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  <w:t>Supporting information.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lang w:val="en-US"/>
        </w:rPr>
        <w:t xml:space="preserve">Table S5: Parameters of the best models describing microhabitat (nest and surrounding) factors associated with mean </w:t>
      </w:r>
      <w:r>
        <w:rPr>
          <w:rFonts w:cs="Times New Roman" w:ascii="Times New Roman" w:hAnsi="Times New Roman"/>
          <w:b/>
          <w:bCs/>
          <w:i/>
          <w:color w:val="000000"/>
          <w:lang w:val="en-US"/>
        </w:rPr>
        <w:t>P. torquans</w:t>
      </w:r>
      <w:r>
        <w:rPr/>
        <w:t xml:space="preserve"> abundance in a brood.</w:t>
      </w:r>
    </w:p>
    <w:tbl>
      <w:tblPr>
        <w:tblW w:w="866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43"/>
        <w:gridCol w:w="992"/>
        <w:gridCol w:w="1276"/>
        <w:gridCol w:w="1200"/>
        <w:gridCol w:w="1351"/>
      </w:tblGrid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Ter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Predeterminado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AR"/>
              </w:rPr>
              <w:t>95%CI LB*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AR"/>
              </w:rPr>
              <w:t>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Predeterminado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AR"/>
              </w:rPr>
              <w:t>95%CI UB*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-8.1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3.66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-15.31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-0.940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Brood sp (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F. rufus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-0.1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0.4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-0.99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0.634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Brood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 xml:space="preserve">s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a. coronat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>-2.7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37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-3.488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-2.028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Brood sp (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Ph. ruber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-0.3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0.37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-1.04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0.433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Brood sp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h. sibilatri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>-1.8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3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-2.544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-1.213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Brood sp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. flaveol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>-3.46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34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-4.13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-2.793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O/c nest (open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-0.026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0.075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Tree sp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. aff. alb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>8.0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3.30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1.536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14.498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Tree sp (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A. caven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8.7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4.62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-0.32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17.813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Tree sp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G. decortican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>8.1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3.2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1.807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14.411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Tree sp (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A. quebracho-blanco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7.1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4.20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-1.08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15.418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Tree sp (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C. tala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13.8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55.64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-95.240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122.891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Tree heigh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0.7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0.45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-0.118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1.664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Tree height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-0.03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Tree sp (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  <w:t>P. aff. alb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)*tree heigh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>-0.5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20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-0.94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-0.159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Tree sp (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A. caven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)*tree heigh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-0.4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0.4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-1.35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0.441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Tree sp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G. decortican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)*tree heigh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>-0.4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19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-0.81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-0.062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Tree sp (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A. quebracho-blanco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)*tree heigh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-0.3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0.3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-0.984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0.240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Tree sp (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C. tala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)*tree heigh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0.2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0.7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-1.227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1.726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Tree sp (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  <w:t>P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  <w:t>aff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  <w:t>alb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)*(tree height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>-0.0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-0.094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-0.025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Tree sp (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A. caven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)*(tree height)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-0.0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0.07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-0.224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Tree sp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G. decortican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)*(tree height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>-0.0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-0.07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-0.014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Tree sp (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A. qubracho-blanco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)*(tree height)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-0.0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-0.117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Tree sp (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C. tala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)*(tree height)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-0.2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0.77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-1.757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1.272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p/a bush (presence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>0.20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1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404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p/a grass (presence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0.5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0.35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-0.19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1.200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Grass heigh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>-1.6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0.55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-2.686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-0.525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Parasitic bird (presence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0.08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-0.13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0.185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Min.temp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>t-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  <w:lang w:val="en-US"/>
              </w:rPr>
              <w:t>0.1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6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194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Rain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>t-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0.000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um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>t-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0.004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um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>t-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0.00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8"/>
                <w:szCs w:val="18"/>
                <w:lang w:val="en-US"/>
              </w:rPr>
              <w:t>Pi. sulphuratus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 dens.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bscript"/>
                <w:lang w:val="en-US"/>
              </w:rPr>
              <w:t>t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u w:val="single"/>
                <w:lang w:val="en-US"/>
              </w:rPr>
              <w:t>2.09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0.75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0.61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3.570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  <w:t>Ph. rube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dens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>t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1.1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78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2.707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374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  <w:t>Ph. sibilatri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dens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>t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0.0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9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-0.25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101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Pi. sulphuratus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dens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bscript"/>
                <w:lang w:val="en-US"/>
              </w:rPr>
              <w:t>t-5 + t-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u w:val="single"/>
                <w:lang w:val="en-US"/>
              </w:rPr>
              <w:t>1.1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0.48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0.160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2.067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*</w:t>
      </w: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Lower bound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*</w:t>
      </w: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Upper bound</w:t>
      </w:r>
    </w:p>
    <w:p>
      <w:pPr>
        <w:pStyle w:val="Predeterminado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vertAlign w:val="superscript"/>
          <w:lang w:val="en-US" w:eastAsia="es-AR"/>
        </w:rPr>
        <w:t>a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  <w:lang w:val="en-US" w:eastAsia="es-AR"/>
        </w:rPr>
        <w:t xml:space="preserve">: 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es-AR"/>
        </w:rPr>
        <w:t xml:space="preserve">Compared to </w:t>
      </w:r>
      <w:r>
        <w:rPr>
          <w:rFonts w:eastAsia="Times New Roman" w:cs="Times New Roman" w:ascii="Times New Roman" w:hAnsi="Times New Roman"/>
          <w:i/>
          <w:color w:val="000000"/>
          <w:sz w:val="18"/>
          <w:szCs w:val="18"/>
          <w:lang w:val="en-US" w:eastAsia="es-AR"/>
        </w:rPr>
        <w:t xml:space="preserve">Pi. sulphuratus 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es-AR"/>
        </w:rPr>
        <w:t xml:space="preserve">species (brood sp reference); 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  <w:lang w:val="en-US"/>
        </w:rPr>
        <w:t>b</w:t>
      </w:r>
      <w:r>
        <w:rPr>
          <w:rFonts w:cs="Times New Roman" w:ascii="Times New Roman" w:hAnsi="Times New Roman"/>
          <w:color w:val="000000"/>
          <w:sz w:val="18"/>
          <w:szCs w:val="18"/>
          <w:lang w:val="en-US"/>
        </w:rPr>
        <w:t>: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/>
        </w:rPr>
        <w:t xml:space="preserve"> Compared to nest surrounded with vegetation (reference);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  <w:lang w:val="en-US"/>
        </w:rPr>
        <w:t>c</w:t>
      </w:r>
      <w:r>
        <w:rPr>
          <w:rFonts w:cs="Times New Roman" w:ascii="Times New Roman" w:hAnsi="Times New Roman"/>
          <w:color w:val="000000"/>
          <w:sz w:val="18"/>
          <w:szCs w:val="18"/>
          <w:lang w:val="en-US"/>
        </w:rPr>
        <w:t xml:space="preserve">: </w:t>
      </w:r>
      <w:r>
        <w:rPr>
          <w:rFonts w:eastAsia="Times New Roman" w:cs="Times New Roman" w:ascii="Times New Roman" w:hAnsi="Times New Roman"/>
          <w:i/>
          <w:color w:val="000000"/>
          <w:sz w:val="18"/>
          <w:szCs w:val="18"/>
          <w:lang w:val="en-US"/>
        </w:rPr>
        <w:t>Gledittsia triacanthos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/>
        </w:rPr>
        <w:t xml:space="preserve"> (tree sp reference);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  <w:lang w:val="en-US"/>
        </w:rPr>
        <w:t>d</w:t>
      </w:r>
      <w:r>
        <w:rPr>
          <w:rFonts w:cs="Times New Roman" w:ascii="Times New Roman" w:hAnsi="Times New Roman"/>
          <w:color w:val="000000"/>
          <w:sz w:val="18"/>
          <w:szCs w:val="18"/>
          <w:lang w:val="en-US"/>
        </w:rPr>
        <w:t xml:space="preserve">: 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/>
        </w:rPr>
        <w:t xml:space="preserve">Compared to bush absence (p/a bush reference); 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vertAlign w:val="superscript"/>
          <w:lang w:val="en-US"/>
        </w:rPr>
        <w:t>e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/>
        </w:rPr>
        <w:t xml:space="preserve">: Grass absence (p/a grass reference); 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vertAlign w:val="superscript"/>
          <w:lang w:val="en-US" w:eastAsia="es-AR"/>
        </w:rPr>
        <w:t>f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es-AR"/>
        </w:rPr>
        <w:t>: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/>
        </w:rPr>
        <w:t xml:space="preserve"> compared to parasitic bird absence (reference)</w:t>
      </w:r>
    </w:p>
    <w:p>
      <w:pPr>
        <w:pStyle w:val="Predeterminado"/>
        <w:spacing w:lineRule="auto" w:line="36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Terms in bold indicate the variables of interest. Significant coefficients are underlined.</w:t>
      </w:r>
    </w:p>
    <w:p>
      <w:pPr>
        <w:pStyle w:val="Predeterminado"/>
        <w:spacing w:lineRule="auto" w:line="360" w:before="0" w:after="0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 xml:space="preserve">Reference: brood sp: Brood species parasitized by 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>P. torquans</w:t>
      </w:r>
      <w:r>
        <w:rPr>
          <w:rFonts w:cs="Times New Roman" w:ascii="Times New Roman" w:hAnsi="Times New Roman"/>
          <w:sz w:val="18"/>
          <w:szCs w:val="18"/>
          <w:lang w:val="en-US"/>
        </w:rPr>
        <w:t>; o/c nest: nest surrounded or not by vegetation; tree sp: dominant tree species in the community; tree height: mean height of dominant tree; p/a bush: presence or absence of medium stratum; p/a grass: presence or absence lower stratum; grass height: mean height of lower stratum; parasitic bird: presence or absence of parasitic bird; rain: weekly sum of precipitation; min.temp: weekly mean minimum temperature; hum2:  mean percentage humidity at 2 am</w:t>
      </w:r>
      <w:r>
        <w:rPr>
          <w:rFonts w:cs="Times New Roman" w:ascii="Times New Roman" w:hAnsi="Times New Roman"/>
          <w:sz w:val="18"/>
          <w:szCs w:val="18"/>
          <w:vertAlign w:val="subscript"/>
          <w:lang w:val="en-US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/>
        </w:rPr>
        <w:t>; hum14: mean  percentage humidity at 2 pm;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 xml:space="preserve"> Ph. ruber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dens, 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 xml:space="preserve">Pi. sulphuratus </w:t>
      </w:r>
      <w:r>
        <w:rPr>
          <w:rFonts w:cs="Times New Roman" w:ascii="Times New Roman" w:hAnsi="Times New Roman"/>
          <w:sz w:val="18"/>
          <w:szCs w:val="18"/>
          <w:lang w:val="en-US"/>
        </w:rPr>
        <w:t>dens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and 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 xml:space="preserve">Ph. sibilatrix 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dens: 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>Phacellodomus ruber</w:t>
      </w:r>
      <w:r>
        <w:rPr>
          <w:rFonts w:cs="Times New Roman" w:ascii="Times New Roman" w:hAnsi="Times New Roman"/>
          <w:sz w:val="18"/>
          <w:szCs w:val="18"/>
          <w:lang w:val="en-US"/>
        </w:rPr>
        <w:t>,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 xml:space="preserve"> Pitangus sulphuratus 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and 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 xml:space="preserve">Phacellodomus sibilatrix </w:t>
      </w:r>
      <w:r>
        <w:rPr>
          <w:rFonts w:cs="Times New Roman" w:ascii="Times New Roman" w:hAnsi="Times New Roman"/>
          <w:sz w:val="18"/>
          <w:szCs w:val="18"/>
          <w:lang w:val="en-US"/>
        </w:rPr>
        <w:t>nestling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density, respectively; </w:t>
      </w:r>
      <w:r>
        <w:rPr>
          <w:rFonts w:cs="Times New Roman" w:ascii="Times New Roman" w:hAnsi="Times New Roman"/>
          <w:sz w:val="18"/>
          <w:szCs w:val="18"/>
          <w:vertAlign w:val="subscript"/>
          <w:lang w:val="en-US"/>
        </w:rPr>
        <w:t>t0 – t-6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refer to time lags (0= current week; 6= six weeks previously)</w:t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determinado">
    <w:name w:val="Predeterminado"/>
    <w:qFormat/>
    <w:pPr>
      <w:widowControl/>
      <w:tabs>
        <w:tab w:val="left" w:pos="708" w:leader="none"/>
      </w:tabs>
      <w:suppressAutoHyphens w:val="true"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s-A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4T08:31:00Z</dcterms:created>
  <dc:creator>DARMAN</dc:creator>
  <dc:description/>
  <dc:language>en-US</dc:language>
  <cp:lastModifiedBy>DARMAN</cp:lastModifiedBy>
  <dcterms:modified xsi:type="dcterms:W3CDTF">2013-04-24T08:31:00Z</dcterms:modified>
  <cp:revision>2</cp:revision>
  <dc:subject/>
  <dc:title/>
</cp:coreProperties>
</file>